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0"/>
        <w:gridCol w:w="694"/>
        <w:gridCol w:w="694"/>
        <w:gridCol w:w="694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1"/>
      </w:tblGrid>
      <w:tr w:rsidR="00562A1E" w:rsidRPr="00C936E6" w14:paraId="6DFE19DA" w14:textId="77777777" w:rsidTr="004E3026">
        <w:trPr>
          <w:trHeight w:val="454"/>
        </w:trPr>
        <w:tc>
          <w:tcPr>
            <w:tcW w:w="1131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E187DC5" w14:textId="77777777" w:rsidR="00562A1E" w:rsidRPr="00C936E6" w:rsidRDefault="00562A1E" w:rsidP="004E302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69" w:type="pct"/>
            <w:gridSpan w:val="15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C9DD4EC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imulus call sequence</w:t>
            </w:r>
          </w:p>
        </w:tc>
      </w:tr>
      <w:tr w:rsidR="00562A1E" w:rsidRPr="00C936E6" w14:paraId="3E7E69C4" w14:textId="77777777" w:rsidTr="004E3026">
        <w:trPr>
          <w:trHeight w:val="454"/>
        </w:trPr>
        <w:tc>
          <w:tcPr>
            <w:tcW w:w="1131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832C245" w14:textId="77777777" w:rsidR="00562A1E" w:rsidRPr="00C936E6" w:rsidRDefault="00562A1E" w:rsidP="004E302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E53B77E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4CB3423A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140082AA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72A17432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36F38419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371F7625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4D0432B9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351AAF69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5BC81E91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27498F32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4C0747EE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1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4E5F5C56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2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3B663824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3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5B84A24E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4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0A537364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5</w:t>
            </w:r>
          </w:p>
        </w:tc>
      </w:tr>
      <w:tr w:rsidR="00562A1E" w:rsidRPr="00C936E6" w14:paraId="097E6682" w14:textId="77777777" w:rsidTr="004E3026">
        <w:trPr>
          <w:trHeight w:val="454"/>
        </w:trPr>
        <w:tc>
          <w:tcPr>
            <w:tcW w:w="113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2AC6503" w14:textId="77777777" w:rsidR="00562A1E" w:rsidRPr="00C936E6" w:rsidRDefault="00562A1E" w:rsidP="004E3026">
            <w:pPr>
              <w:spacing w:before="120" w:after="12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ader cadence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AABF1A3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58" w:type="pct"/>
            <w:tcBorders>
              <w:top w:val="single" w:sz="4" w:space="0" w:color="auto"/>
            </w:tcBorders>
            <w:vAlign w:val="center"/>
          </w:tcPr>
          <w:p w14:paraId="3161FA58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58" w:type="pct"/>
            <w:tcBorders>
              <w:top w:val="single" w:sz="4" w:space="0" w:color="auto"/>
            </w:tcBorders>
            <w:vAlign w:val="center"/>
          </w:tcPr>
          <w:p w14:paraId="16CDCCD3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258" w:type="pct"/>
            <w:tcBorders>
              <w:top w:val="single" w:sz="4" w:space="0" w:color="auto"/>
            </w:tcBorders>
            <w:vAlign w:val="center"/>
          </w:tcPr>
          <w:p w14:paraId="70377FBC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58" w:type="pct"/>
            <w:tcBorders>
              <w:top w:val="single" w:sz="4" w:space="0" w:color="auto"/>
            </w:tcBorders>
            <w:vAlign w:val="center"/>
          </w:tcPr>
          <w:p w14:paraId="1C2C3B45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EA962A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8FA9C4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709C3E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26E0C6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89D549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C824B1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34659B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2AB3D7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42125A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C6D8F8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562A1E" w:rsidRPr="00C936E6" w14:paraId="584E6921" w14:textId="77777777" w:rsidTr="004E3026">
        <w:trPr>
          <w:trHeight w:val="454"/>
        </w:trPr>
        <w:tc>
          <w:tcPr>
            <w:tcW w:w="1131" w:type="pct"/>
            <w:tcBorders>
              <w:right w:val="single" w:sz="4" w:space="0" w:color="auto"/>
            </w:tcBorders>
            <w:vAlign w:val="center"/>
          </w:tcPr>
          <w:p w14:paraId="512F367C" w14:textId="77777777" w:rsidR="00562A1E" w:rsidRPr="00C936E6" w:rsidRDefault="00562A1E" w:rsidP="004E3026">
            <w:pPr>
              <w:spacing w:before="120" w:after="12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ollower cadence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vAlign w:val="center"/>
          </w:tcPr>
          <w:p w14:paraId="1B4A01CD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58" w:type="pct"/>
            <w:vAlign w:val="center"/>
          </w:tcPr>
          <w:p w14:paraId="0133C548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58" w:type="pct"/>
            <w:vAlign w:val="center"/>
          </w:tcPr>
          <w:p w14:paraId="3A240A49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5</w:t>
            </w:r>
          </w:p>
        </w:tc>
        <w:tc>
          <w:tcPr>
            <w:tcW w:w="258" w:type="pct"/>
            <w:vAlign w:val="center"/>
          </w:tcPr>
          <w:p w14:paraId="13AB7607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5</w:t>
            </w:r>
          </w:p>
        </w:tc>
        <w:tc>
          <w:tcPr>
            <w:tcW w:w="258" w:type="pct"/>
            <w:vAlign w:val="center"/>
          </w:tcPr>
          <w:p w14:paraId="33DBB1E0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58" w:type="pct"/>
            <w:shd w:val="clear" w:color="auto" w:fill="F2F2F2" w:themeFill="background1" w:themeFillShade="F2"/>
            <w:vAlign w:val="center"/>
          </w:tcPr>
          <w:p w14:paraId="0E43B538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58" w:type="pct"/>
            <w:shd w:val="clear" w:color="auto" w:fill="F2F2F2" w:themeFill="background1" w:themeFillShade="F2"/>
            <w:vAlign w:val="center"/>
          </w:tcPr>
          <w:p w14:paraId="568BECD3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58" w:type="pct"/>
            <w:shd w:val="clear" w:color="auto" w:fill="F2F2F2" w:themeFill="background1" w:themeFillShade="F2"/>
            <w:vAlign w:val="center"/>
          </w:tcPr>
          <w:p w14:paraId="51093F6E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58" w:type="pct"/>
            <w:shd w:val="clear" w:color="auto" w:fill="F2F2F2" w:themeFill="background1" w:themeFillShade="F2"/>
            <w:vAlign w:val="center"/>
          </w:tcPr>
          <w:p w14:paraId="6AD34490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58" w:type="pct"/>
            <w:shd w:val="clear" w:color="auto" w:fill="F2F2F2" w:themeFill="background1" w:themeFillShade="F2"/>
            <w:vAlign w:val="center"/>
          </w:tcPr>
          <w:p w14:paraId="45FA2DD7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14:paraId="29BD6FBE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14:paraId="63748F4F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14:paraId="09AAA7E3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14:paraId="72F76F4D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14:paraId="1975D3E3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562A1E" w:rsidRPr="00C936E6" w14:paraId="1737A575" w14:textId="77777777" w:rsidTr="004E3026">
        <w:trPr>
          <w:trHeight w:val="454"/>
        </w:trPr>
        <w:tc>
          <w:tcPr>
            <w:tcW w:w="1131" w:type="pct"/>
            <w:tcBorders>
              <w:right w:val="single" w:sz="4" w:space="0" w:color="auto"/>
            </w:tcBorders>
            <w:vAlign w:val="center"/>
          </w:tcPr>
          <w:p w14:paraId="532403A2" w14:textId="77777777" w:rsidR="00562A1E" w:rsidRPr="00C936E6" w:rsidRDefault="00562A1E" w:rsidP="004E3026">
            <w:pPr>
              <w:spacing w:before="120" w:after="12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atency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vAlign w:val="center"/>
          </w:tcPr>
          <w:p w14:paraId="27AC463A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58" w:type="pct"/>
            <w:vAlign w:val="center"/>
          </w:tcPr>
          <w:p w14:paraId="170EF9E3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58" w:type="pct"/>
            <w:vAlign w:val="center"/>
          </w:tcPr>
          <w:p w14:paraId="349532A3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258" w:type="pct"/>
            <w:vAlign w:val="center"/>
          </w:tcPr>
          <w:p w14:paraId="5AC46164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58" w:type="pct"/>
            <w:vAlign w:val="center"/>
          </w:tcPr>
          <w:p w14:paraId="3AD932CA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58" w:type="pct"/>
            <w:shd w:val="clear" w:color="auto" w:fill="F2F2F2" w:themeFill="background1" w:themeFillShade="F2"/>
            <w:vAlign w:val="center"/>
          </w:tcPr>
          <w:p w14:paraId="397E33B8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58" w:type="pct"/>
            <w:shd w:val="clear" w:color="auto" w:fill="F2F2F2" w:themeFill="background1" w:themeFillShade="F2"/>
            <w:vAlign w:val="center"/>
          </w:tcPr>
          <w:p w14:paraId="3992E67F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58" w:type="pct"/>
            <w:shd w:val="clear" w:color="auto" w:fill="F2F2F2" w:themeFill="background1" w:themeFillShade="F2"/>
            <w:vAlign w:val="center"/>
          </w:tcPr>
          <w:p w14:paraId="53A16902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58" w:type="pct"/>
            <w:shd w:val="clear" w:color="auto" w:fill="F2F2F2" w:themeFill="background1" w:themeFillShade="F2"/>
            <w:vAlign w:val="center"/>
          </w:tcPr>
          <w:p w14:paraId="72464784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58" w:type="pct"/>
            <w:shd w:val="clear" w:color="auto" w:fill="F2F2F2" w:themeFill="background1" w:themeFillShade="F2"/>
            <w:vAlign w:val="center"/>
          </w:tcPr>
          <w:p w14:paraId="0D329256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14:paraId="682498A0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14:paraId="5F00127B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14:paraId="20D1E927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14:paraId="2FEA494C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14:paraId="4A0AB111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562A1E" w:rsidRPr="00C936E6" w14:paraId="07171EFA" w14:textId="77777777" w:rsidTr="004E3026">
        <w:trPr>
          <w:trHeight w:val="454"/>
        </w:trPr>
        <w:tc>
          <w:tcPr>
            <w:tcW w:w="113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CD32988" w14:textId="77777777" w:rsidR="00562A1E" w:rsidRPr="00C936E6" w:rsidRDefault="00562A1E" w:rsidP="004E3026">
            <w:pPr>
              <w:spacing w:before="120" w:after="12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PCC similarity</w:t>
            </w:r>
          </w:p>
        </w:tc>
        <w:tc>
          <w:tcPr>
            <w:tcW w:w="25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BED30CE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357625FA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109BCB2E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43CE51A4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5D1EE7AE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AAD5A8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D34089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5F8B95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7A955E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C10080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3D2809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35AC93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2A4BEF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AFE312" w14:textId="77777777" w:rsidR="00562A1E" w:rsidRPr="00C936E6" w:rsidRDefault="00562A1E" w:rsidP="004E302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A6FBD0" w14:textId="77777777" w:rsidR="00562A1E" w:rsidRPr="00C936E6" w:rsidRDefault="00562A1E" w:rsidP="004E3026">
            <w:pPr>
              <w:keepNext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</w:t>
            </w:r>
          </w:p>
        </w:tc>
      </w:tr>
    </w:tbl>
    <w:p w14:paraId="29DE19E9" w14:textId="77777777" w:rsidR="00AD5B0F" w:rsidRDefault="00AD5B0F"/>
    <w:sectPr w:rsidR="00AD5B0F" w:rsidSect="00562A1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yM7awNDI2MDY1MjBR0lEKTi0uzszPAykwqgUAILFMNCwAAAA="/>
  </w:docVars>
  <w:rsids>
    <w:rsidRoot w:val="00562A1E"/>
    <w:rsid w:val="0005215B"/>
    <w:rsid w:val="004D6FB5"/>
    <w:rsid w:val="00562A1E"/>
    <w:rsid w:val="00AD5B0F"/>
    <w:rsid w:val="00BD3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075F5"/>
  <w15:chartTrackingRefBased/>
  <w15:docId w15:val="{6B26F190-FF5E-48B5-BB98-1526369E6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A1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58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Thomsen</dc:creator>
  <cp:keywords/>
  <dc:description/>
  <cp:lastModifiedBy>Heidi Thomsen</cp:lastModifiedBy>
  <cp:revision>2</cp:revision>
  <dcterms:created xsi:type="dcterms:W3CDTF">2021-02-08T13:18:00Z</dcterms:created>
  <dcterms:modified xsi:type="dcterms:W3CDTF">2021-03-27T19:10:00Z</dcterms:modified>
</cp:coreProperties>
</file>